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rameclaire-Accent1"/>
        <w:tblpPr w:leftFromText="141" w:rightFromText="141" w:vertAnchor="page" w:horzAnchor="margin" w:tblpY="3013"/>
        <w:tblW w:w="8849" w:type="dxa"/>
        <w:tblLook w:val="04A0" w:firstRow="1" w:lastRow="0" w:firstColumn="1" w:lastColumn="0" w:noHBand="0" w:noVBand="1"/>
      </w:tblPr>
      <w:tblGrid>
        <w:gridCol w:w="5066"/>
        <w:gridCol w:w="2003"/>
        <w:gridCol w:w="1780"/>
      </w:tblGrid>
      <w:tr w:rsidR="0046427B" w:rsidRPr="000374A1" w14:paraId="4589AC29" w14:textId="77777777" w:rsidTr="000D5A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6" w:type="dxa"/>
            <w:shd w:val="clear" w:color="auto" w:fill="auto"/>
          </w:tcPr>
          <w:p w14:paraId="11DA1234" w14:textId="77777777" w:rsidR="0046427B" w:rsidRPr="000374A1" w:rsidRDefault="0046427B" w:rsidP="000D5AD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HRQOL Outcomes</w:t>
            </w:r>
          </w:p>
        </w:tc>
        <w:tc>
          <w:tcPr>
            <w:tcW w:w="2003" w:type="dxa"/>
            <w:shd w:val="clear" w:color="auto" w:fill="auto"/>
          </w:tcPr>
          <w:p w14:paraId="75F92164" w14:textId="77777777" w:rsidR="0046427B" w:rsidRPr="000374A1" w:rsidRDefault="0046427B" w:rsidP="000D5A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STST</w:t>
            </w:r>
          </w:p>
        </w:tc>
        <w:tc>
          <w:tcPr>
            <w:tcW w:w="1780" w:type="dxa"/>
            <w:shd w:val="clear" w:color="auto" w:fill="auto"/>
          </w:tcPr>
          <w:p w14:paraId="7182E49F" w14:textId="77777777" w:rsidR="0046427B" w:rsidRPr="000374A1" w:rsidRDefault="0046427B" w:rsidP="000D5A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6MWT</w:t>
            </w:r>
          </w:p>
        </w:tc>
      </w:tr>
      <w:tr w:rsidR="0046427B" w:rsidRPr="000374A1" w14:paraId="61263D37" w14:textId="77777777" w:rsidTr="000D5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6" w:type="dxa"/>
            <w:shd w:val="clear" w:color="auto" w:fill="auto"/>
          </w:tcPr>
          <w:p w14:paraId="4D9E793C" w14:textId="77777777" w:rsidR="0046427B" w:rsidRPr="000374A1" w:rsidRDefault="0046427B" w:rsidP="000D5AD6">
            <w:pPr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b w:val="0"/>
                <w:i/>
                <w:color w:val="000000" w:themeColor="text1"/>
                <w:lang w:val="en-GB"/>
              </w:rPr>
              <w:t>Child-reported outcomes</w:t>
            </w:r>
          </w:p>
        </w:tc>
        <w:tc>
          <w:tcPr>
            <w:tcW w:w="2003" w:type="dxa"/>
            <w:shd w:val="clear" w:color="auto" w:fill="auto"/>
          </w:tcPr>
          <w:p w14:paraId="539DD28E" w14:textId="77777777" w:rsidR="0046427B" w:rsidRPr="000374A1" w:rsidRDefault="0046427B" w:rsidP="000D5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1780" w:type="dxa"/>
            <w:shd w:val="clear" w:color="auto" w:fill="auto"/>
          </w:tcPr>
          <w:p w14:paraId="68A370AB" w14:textId="77777777" w:rsidR="0046427B" w:rsidRPr="000374A1" w:rsidRDefault="0046427B" w:rsidP="000D5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46427B" w:rsidRPr="000374A1" w14:paraId="3C96C05E" w14:textId="77777777" w:rsidTr="000D5AD6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6" w:type="dxa"/>
            <w:shd w:val="clear" w:color="auto" w:fill="auto"/>
          </w:tcPr>
          <w:p w14:paraId="130752CE" w14:textId="77777777" w:rsidR="0046427B" w:rsidRPr="000374A1" w:rsidRDefault="0046427B" w:rsidP="000D5AD6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Physical functioning</w:t>
            </w:r>
          </w:p>
        </w:tc>
        <w:tc>
          <w:tcPr>
            <w:tcW w:w="2003" w:type="dxa"/>
            <w:shd w:val="clear" w:color="auto" w:fill="auto"/>
          </w:tcPr>
          <w:p w14:paraId="1B006AED" w14:textId="3BFE5A04" w:rsidR="0046427B" w:rsidRPr="000374A1" w:rsidRDefault="0046427B" w:rsidP="000D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0.2</w:t>
            </w:r>
            <w:r w:rsidR="00A15BBD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9</w:t>
            </w:r>
          </w:p>
        </w:tc>
        <w:tc>
          <w:tcPr>
            <w:tcW w:w="1780" w:type="dxa"/>
            <w:shd w:val="clear" w:color="auto" w:fill="auto"/>
          </w:tcPr>
          <w:p w14:paraId="7A12C183" w14:textId="567B04B7" w:rsidR="0046427B" w:rsidRPr="000374A1" w:rsidRDefault="0046427B" w:rsidP="000D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0.3</w:t>
            </w:r>
            <w:r w:rsidR="00036D76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8</w:t>
            </w: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*</w:t>
            </w:r>
          </w:p>
        </w:tc>
      </w:tr>
      <w:tr w:rsidR="0046427B" w:rsidRPr="000374A1" w14:paraId="104129EC" w14:textId="77777777" w:rsidTr="000D5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6" w:type="dxa"/>
            <w:shd w:val="clear" w:color="auto" w:fill="auto"/>
          </w:tcPr>
          <w:p w14:paraId="7E5EA0B3" w14:textId="77777777" w:rsidR="0046427B" w:rsidRPr="000374A1" w:rsidRDefault="0046427B" w:rsidP="000D5AD6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Vitality</w:t>
            </w:r>
          </w:p>
        </w:tc>
        <w:tc>
          <w:tcPr>
            <w:tcW w:w="2003" w:type="dxa"/>
            <w:shd w:val="clear" w:color="auto" w:fill="auto"/>
          </w:tcPr>
          <w:p w14:paraId="0F47E8F8" w14:textId="77777777" w:rsidR="0046427B" w:rsidRPr="000374A1" w:rsidRDefault="0046427B" w:rsidP="000D5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0.45</w:t>
            </w:r>
          </w:p>
        </w:tc>
        <w:tc>
          <w:tcPr>
            <w:tcW w:w="1780" w:type="dxa"/>
            <w:shd w:val="clear" w:color="auto" w:fill="auto"/>
          </w:tcPr>
          <w:p w14:paraId="54C121F9" w14:textId="27555137" w:rsidR="0046427B" w:rsidRPr="000374A1" w:rsidRDefault="0046427B" w:rsidP="000D5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0.5</w:t>
            </w:r>
            <w:r w:rsidR="00036D76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*</w:t>
            </w:r>
          </w:p>
        </w:tc>
      </w:tr>
      <w:tr w:rsidR="0046427B" w:rsidRPr="000374A1" w14:paraId="33D269A9" w14:textId="77777777" w:rsidTr="000D5AD6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6" w:type="dxa"/>
            <w:shd w:val="clear" w:color="auto" w:fill="auto"/>
          </w:tcPr>
          <w:p w14:paraId="2EF1FBC2" w14:textId="77777777" w:rsidR="0046427B" w:rsidRPr="000374A1" w:rsidRDefault="0046427B" w:rsidP="000D5AD6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Emotional functioning</w:t>
            </w:r>
          </w:p>
        </w:tc>
        <w:tc>
          <w:tcPr>
            <w:tcW w:w="2003" w:type="dxa"/>
            <w:shd w:val="clear" w:color="auto" w:fill="auto"/>
          </w:tcPr>
          <w:p w14:paraId="1453FDB9" w14:textId="6792E596" w:rsidR="0046427B" w:rsidRPr="000374A1" w:rsidRDefault="0046427B" w:rsidP="000D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0.</w:t>
            </w:r>
            <w:r w:rsidR="00A15BBD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19</w:t>
            </w:r>
          </w:p>
        </w:tc>
        <w:tc>
          <w:tcPr>
            <w:tcW w:w="1780" w:type="dxa"/>
            <w:shd w:val="clear" w:color="auto" w:fill="auto"/>
          </w:tcPr>
          <w:p w14:paraId="7539572E" w14:textId="5BE1D952" w:rsidR="0046427B" w:rsidRPr="000374A1" w:rsidRDefault="0046427B" w:rsidP="000D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0.1</w:t>
            </w:r>
            <w:r w:rsidR="00036D76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7</w:t>
            </w:r>
          </w:p>
        </w:tc>
      </w:tr>
      <w:tr w:rsidR="0046427B" w:rsidRPr="000374A1" w14:paraId="58E4A68D" w14:textId="77777777" w:rsidTr="000D5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6" w:type="dxa"/>
            <w:shd w:val="clear" w:color="auto" w:fill="auto"/>
          </w:tcPr>
          <w:p w14:paraId="2A2C4C3E" w14:textId="77777777" w:rsidR="0046427B" w:rsidRPr="000374A1" w:rsidRDefault="0046427B" w:rsidP="000D5AD6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Eating problems</w:t>
            </w:r>
          </w:p>
        </w:tc>
        <w:tc>
          <w:tcPr>
            <w:tcW w:w="2003" w:type="dxa"/>
            <w:shd w:val="clear" w:color="auto" w:fill="auto"/>
          </w:tcPr>
          <w:p w14:paraId="0075A3D2" w14:textId="2C80CDE2" w:rsidR="0046427B" w:rsidRPr="000374A1" w:rsidRDefault="0046427B" w:rsidP="000D5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0.0</w:t>
            </w:r>
            <w:r w:rsidR="00A15BBD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1780" w:type="dxa"/>
            <w:shd w:val="clear" w:color="auto" w:fill="auto"/>
          </w:tcPr>
          <w:p w14:paraId="3C1A52BB" w14:textId="5EE84470" w:rsidR="0046427B" w:rsidRPr="000374A1" w:rsidRDefault="0046427B" w:rsidP="000D5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-0.</w:t>
            </w:r>
            <w:r w:rsidR="00036D76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06</w:t>
            </w:r>
          </w:p>
        </w:tc>
      </w:tr>
      <w:tr w:rsidR="0046427B" w:rsidRPr="000374A1" w14:paraId="3AA955A7" w14:textId="77777777" w:rsidTr="000D5AD6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6" w:type="dxa"/>
            <w:shd w:val="clear" w:color="auto" w:fill="auto"/>
          </w:tcPr>
          <w:p w14:paraId="56D653A0" w14:textId="77777777" w:rsidR="0046427B" w:rsidRPr="000374A1" w:rsidRDefault="0046427B" w:rsidP="000D5AD6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Treatment burden</w:t>
            </w:r>
          </w:p>
        </w:tc>
        <w:tc>
          <w:tcPr>
            <w:tcW w:w="2003" w:type="dxa"/>
            <w:shd w:val="clear" w:color="auto" w:fill="auto"/>
          </w:tcPr>
          <w:p w14:paraId="77530A3F" w14:textId="634F3BEE" w:rsidR="0046427B" w:rsidRPr="000374A1" w:rsidRDefault="0046427B" w:rsidP="000D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-0.0</w:t>
            </w:r>
            <w:r w:rsidR="00A15BBD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</w:p>
        </w:tc>
        <w:tc>
          <w:tcPr>
            <w:tcW w:w="1780" w:type="dxa"/>
            <w:shd w:val="clear" w:color="auto" w:fill="auto"/>
          </w:tcPr>
          <w:p w14:paraId="47BD0D05" w14:textId="77625EA6" w:rsidR="0046427B" w:rsidRPr="000374A1" w:rsidRDefault="0046427B" w:rsidP="000D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-0.</w:t>
            </w:r>
            <w:r w:rsidR="00036D76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19</w:t>
            </w:r>
          </w:p>
        </w:tc>
      </w:tr>
      <w:tr w:rsidR="0046427B" w:rsidRPr="000374A1" w14:paraId="16F4089E" w14:textId="77777777" w:rsidTr="000D5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6" w:type="dxa"/>
            <w:shd w:val="clear" w:color="auto" w:fill="auto"/>
          </w:tcPr>
          <w:p w14:paraId="0D47C389" w14:textId="77777777" w:rsidR="0046427B" w:rsidRPr="000374A1" w:rsidRDefault="0046427B" w:rsidP="000D5AD6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Health perceptions</w:t>
            </w:r>
          </w:p>
        </w:tc>
        <w:tc>
          <w:tcPr>
            <w:tcW w:w="2003" w:type="dxa"/>
            <w:shd w:val="clear" w:color="auto" w:fill="auto"/>
          </w:tcPr>
          <w:p w14:paraId="15250669" w14:textId="30E2EB4B" w:rsidR="0046427B" w:rsidRPr="000374A1" w:rsidRDefault="0046427B" w:rsidP="000D5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-0.2</w:t>
            </w:r>
            <w:r w:rsidR="00A15BBD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1780" w:type="dxa"/>
            <w:shd w:val="clear" w:color="auto" w:fill="auto"/>
          </w:tcPr>
          <w:p w14:paraId="4873A0FE" w14:textId="607EAA0A" w:rsidR="0046427B" w:rsidRPr="000374A1" w:rsidRDefault="0046427B" w:rsidP="000D5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0.</w:t>
            </w:r>
            <w:r w:rsidR="00036D76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04</w:t>
            </w:r>
          </w:p>
        </w:tc>
      </w:tr>
      <w:tr w:rsidR="0046427B" w:rsidRPr="000374A1" w14:paraId="133167FF" w14:textId="77777777" w:rsidTr="000D5AD6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6" w:type="dxa"/>
            <w:shd w:val="clear" w:color="auto" w:fill="auto"/>
          </w:tcPr>
          <w:p w14:paraId="2AFB4ECC" w14:textId="77777777" w:rsidR="0046427B" w:rsidRPr="000374A1" w:rsidRDefault="0046427B" w:rsidP="000D5AD6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Social functioning</w:t>
            </w:r>
          </w:p>
        </w:tc>
        <w:tc>
          <w:tcPr>
            <w:tcW w:w="2003" w:type="dxa"/>
            <w:shd w:val="clear" w:color="auto" w:fill="auto"/>
          </w:tcPr>
          <w:p w14:paraId="060AA0D5" w14:textId="44FAFAA1" w:rsidR="0046427B" w:rsidRPr="000374A1" w:rsidRDefault="0046427B" w:rsidP="000D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0.3</w:t>
            </w:r>
            <w:r w:rsidR="00A15BBD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7</w:t>
            </w: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*</w:t>
            </w:r>
          </w:p>
        </w:tc>
        <w:tc>
          <w:tcPr>
            <w:tcW w:w="1780" w:type="dxa"/>
            <w:shd w:val="clear" w:color="auto" w:fill="auto"/>
          </w:tcPr>
          <w:p w14:paraId="60C8D21C" w14:textId="0EE69D7C" w:rsidR="0046427B" w:rsidRPr="000374A1" w:rsidRDefault="0046427B" w:rsidP="000D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0.</w:t>
            </w:r>
            <w:r w:rsidR="00036D76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42</w:t>
            </w: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*</w:t>
            </w:r>
          </w:p>
        </w:tc>
      </w:tr>
      <w:tr w:rsidR="0046427B" w:rsidRPr="000374A1" w14:paraId="65E0A4B4" w14:textId="77777777" w:rsidTr="000D5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6" w:type="dxa"/>
            <w:shd w:val="clear" w:color="auto" w:fill="auto"/>
          </w:tcPr>
          <w:p w14:paraId="696F63B9" w14:textId="77777777" w:rsidR="0046427B" w:rsidRPr="000374A1" w:rsidRDefault="0046427B" w:rsidP="000D5AD6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Body image</w:t>
            </w:r>
          </w:p>
        </w:tc>
        <w:tc>
          <w:tcPr>
            <w:tcW w:w="2003" w:type="dxa"/>
            <w:shd w:val="clear" w:color="auto" w:fill="auto"/>
          </w:tcPr>
          <w:p w14:paraId="715191FC" w14:textId="6F023BA6" w:rsidR="0046427B" w:rsidRPr="000374A1" w:rsidRDefault="0046427B" w:rsidP="000D5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-0.0</w:t>
            </w:r>
            <w:r w:rsidR="00A15BBD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1780" w:type="dxa"/>
            <w:shd w:val="clear" w:color="auto" w:fill="auto"/>
          </w:tcPr>
          <w:p w14:paraId="615A7252" w14:textId="4394C8DC" w:rsidR="0046427B" w:rsidRPr="000374A1" w:rsidRDefault="0046427B" w:rsidP="000D5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0.</w:t>
            </w:r>
            <w:r w:rsidR="00036D76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04</w:t>
            </w:r>
          </w:p>
        </w:tc>
      </w:tr>
      <w:tr w:rsidR="0046427B" w:rsidRPr="000374A1" w14:paraId="3BC9B3A9" w14:textId="77777777" w:rsidTr="000D5AD6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6" w:type="dxa"/>
            <w:shd w:val="clear" w:color="auto" w:fill="auto"/>
          </w:tcPr>
          <w:p w14:paraId="761B8353" w14:textId="77777777" w:rsidR="0046427B" w:rsidRPr="000374A1" w:rsidRDefault="0046427B" w:rsidP="000D5AD6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Role functioning</w:t>
            </w:r>
          </w:p>
        </w:tc>
        <w:tc>
          <w:tcPr>
            <w:tcW w:w="2003" w:type="dxa"/>
            <w:shd w:val="clear" w:color="auto" w:fill="auto"/>
          </w:tcPr>
          <w:p w14:paraId="188A039C" w14:textId="43B74B9C" w:rsidR="0046427B" w:rsidRPr="000374A1" w:rsidRDefault="0046427B" w:rsidP="000D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0.01</w:t>
            </w:r>
          </w:p>
        </w:tc>
        <w:tc>
          <w:tcPr>
            <w:tcW w:w="1780" w:type="dxa"/>
            <w:shd w:val="clear" w:color="auto" w:fill="auto"/>
          </w:tcPr>
          <w:p w14:paraId="01B94647" w14:textId="067998F2" w:rsidR="0046427B" w:rsidRPr="000374A1" w:rsidRDefault="00036D76" w:rsidP="000D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-0.05</w:t>
            </w:r>
          </w:p>
        </w:tc>
      </w:tr>
      <w:tr w:rsidR="0046427B" w:rsidRPr="000374A1" w14:paraId="0A5867C1" w14:textId="77777777" w:rsidTr="000D5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6" w:type="dxa"/>
            <w:shd w:val="clear" w:color="auto" w:fill="auto"/>
          </w:tcPr>
          <w:p w14:paraId="43FE3822" w14:textId="77777777" w:rsidR="0046427B" w:rsidRPr="000374A1" w:rsidRDefault="0046427B" w:rsidP="000D5AD6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Weight</w:t>
            </w:r>
          </w:p>
        </w:tc>
        <w:tc>
          <w:tcPr>
            <w:tcW w:w="2003" w:type="dxa"/>
            <w:shd w:val="clear" w:color="auto" w:fill="auto"/>
          </w:tcPr>
          <w:p w14:paraId="0ABC43C0" w14:textId="4C285180" w:rsidR="0046427B" w:rsidRPr="000374A1" w:rsidRDefault="0046427B" w:rsidP="000D5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0.3</w:t>
            </w:r>
            <w:r w:rsidR="00A15BBD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</w:p>
        </w:tc>
        <w:tc>
          <w:tcPr>
            <w:tcW w:w="1780" w:type="dxa"/>
            <w:shd w:val="clear" w:color="auto" w:fill="auto"/>
          </w:tcPr>
          <w:p w14:paraId="737FD698" w14:textId="2AC01ABD" w:rsidR="0046427B" w:rsidRPr="000374A1" w:rsidRDefault="0046427B" w:rsidP="000D5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0.</w:t>
            </w:r>
            <w:r w:rsidR="00036D76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52</w:t>
            </w:r>
          </w:p>
        </w:tc>
      </w:tr>
      <w:tr w:rsidR="0046427B" w:rsidRPr="000374A1" w14:paraId="764C99B0" w14:textId="77777777" w:rsidTr="000D5AD6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6" w:type="dxa"/>
            <w:shd w:val="clear" w:color="auto" w:fill="auto"/>
          </w:tcPr>
          <w:p w14:paraId="7C910531" w14:textId="77777777" w:rsidR="0046427B" w:rsidRPr="000374A1" w:rsidRDefault="0046427B" w:rsidP="000D5AD6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Respiratory symptoms</w:t>
            </w:r>
          </w:p>
        </w:tc>
        <w:tc>
          <w:tcPr>
            <w:tcW w:w="2003" w:type="dxa"/>
            <w:shd w:val="clear" w:color="auto" w:fill="auto"/>
          </w:tcPr>
          <w:p w14:paraId="62811DD6" w14:textId="35DA16D9" w:rsidR="0046427B" w:rsidRPr="000374A1" w:rsidRDefault="0046427B" w:rsidP="000D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-0.2</w:t>
            </w:r>
            <w:r w:rsidR="00A15BBD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</w:p>
        </w:tc>
        <w:tc>
          <w:tcPr>
            <w:tcW w:w="1780" w:type="dxa"/>
            <w:shd w:val="clear" w:color="auto" w:fill="auto"/>
          </w:tcPr>
          <w:p w14:paraId="0E629075" w14:textId="5C741EDC" w:rsidR="0046427B" w:rsidRPr="000374A1" w:rsidRDefault="0046427B" w:rsidP="000D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0.0</w:t>
            </w:r>
            <w:r w:rsidR="00036D76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</w:p>
        </w:tc>
      </w:tr>
      <w:tr w:rsidR="0046427B" w:rsidRPr="000374A1" w14:paraId="3147D1E8" w14:textId="77777777" w:rsidTr="000D5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6" w:type="dxa"/>
            <w:shd w:val="clear" w:color="auto" w:fill="auto"/>
          </w:tcPr>
          <w:p w14:paraId="73B0F630" w14:textId="77777777" w:rsidR="0046427B" w:rsidRPr="000374A1" w:rsidRDefault="0046427B" w:rsidP="000D5AD6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Digestive symptoms</w:t>
            </w:r>
          </w:p>
        </w:tc>
        <w:tc>
          <w:tcPr>
            <w:tcW w:w="2003" w:type="dxa"/>
            <w:shd w:val="clear" w:color="auto" w:fill="auto"/>
          </w:tcPr>
          <w:p w14:paraId="66E17603" w14:textId="69CC749E" w:rsidR="0046427B" w:rsidRPr="000374A1" w:rsidRDefault="0046427B" w:rsidP="000D5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0.</w:t>
            </w:r>
            <w:r w:rsidR="00A15BBD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09</w:t>
            </w:r>
          </w:p>
        </w:tc>
        <w:tc>
          <w:tcPr>
            <w:tcW w:w="1780" w:type="dxa"/>
            <w:shd w:val="clear" w:color="auto" w:fill="auto"/>
          </w:tcPr>
          <w:p w14:paraId="7279448D" w14:textId="4C95CC08" w:rsidR="0046427B" w:rsidRPr="000374A1" w:rsidRDefault="0046427B" w:rsidP="000D5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0.</w:t>
            </w:r>
            <w:r w:rsidR="00036D76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10</w:t>
            </w:r>
          </w:p>
        </w:tc>
      </w:tr>
      <w:tr w:rsidR="0046427B" w:rsidRPr="000374A1" w14:paraId="2770DD58" w14:textId="77777777" w:rsidTr="000D5AD6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6" w:type="dxa"/>
            <w:shd w:val="clear" w:color="auto" w:fill="auto"/>
          </w:tcPr>
          <w:p w14:paraId="2B4C6E59" w14:textId="77777777" w:rsidR="0046427B" w:rsidRPr="000374A1" w:rsidRDefault="0046427B" w:rsidP="000D5AD6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Total score</w:t>
            </w:r>
          </w:p>
        </w:tc>
        <w:tc>
          <w:tcPr>
            <w:tcW w:w="2003" w:type="dxa"/>
            <w:shd w:val="clear" w:color="auto" w:fill="auto"/>
          </w:tcPr>
          <w:p w14:paraId="2E322799" w14:textId="73E9054F" w:rsidR="0046427B" w:rsidRPr="000374A1" w:rsidRDefault="0046427B" w:rsidP="000D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0.1</w:t>
            </w:r>
            <w:r w:rsidR="00A15BBD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</w:p>
        </w:tc>
        <w:tc>
          <w:tcPr>
            <w:tcW w:w="1780" w:type="dxa"/>
            <w:shd w:val="clear" w:color="auto" w:fill="auto"/>
          </w:tcPr>
          <w:p w14:paraId="5525D533" w14:textId="064C05D7" w:rsidR="0046427B" w:rsidRPr="000374A1" w:rsidRDefault="0046427B" w:rsidP="000D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0.</w:t>
            </w:r>
            <w:r w:rsidR="00036D76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26</w:t>
            </w:r>
          </w:p>
        </w:tc>
      </w:tr>
      <w:tr w:rsidR="0046427B" w:rsidRPr="000374A1" w14:paraId="7522C58D" w14:textId="77777777" w:rsidTr="000D5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6" w:type="dxa"/>
            <w:shd w:val="clear" w:color="auto" w:fill="auto"/>
          </w:tcPr>
          <w:p w14:paraId="2FE84E50" w14:textId="77777777" w:rsidR="0046427B" w:rsidRPr="000374A1" w:rsidRDefault="0046427B" w:rsidP="000D5AD6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b w:val="0"/>
                <w:i/>
                <w:color w:val="000000" w:themeColor="text1"/>
                <w:lang w:val="en-GB"/>
              </w:rPr>
              <w:t>Parent-reported outcomes</w:t>
            </w:r>
          </w:p>
        </w:tc>
        <w:tc>
          <w:tcPr>
            <w:tcW w:w="2003" w:type="dxa"/>
            <w:shd w:val="clear" w:color="auto" w:fill="auto"/>
          </w:tcPr>
          <w:p w14:paraId="7E1128A1" w14:textId="77777777" w:rsidR="0046427B" w:rsidRPr="000374A1" w:rsidRDefault="0046427B" w:rsidP="000D5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1780" w:type="dxa"/>
            <w:shd w:val="clear" w:color="auto" w:fill="auto"/>
          </w:tcPr>
          <w:p w14:paraId="735092F5" w14:textId="77777777" w:rsidR="0046427B" w:rsidRPr="000374A1" w:rsidRDefault="0046427B" w:rsidP="000D5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</w:p>
        </w:tc>
      </w:tr>
      <w:tr w:rsidR="0046427B" w:rsidRPr="000374A1" w14:paraId="6893E376" w14:textId="77777777" w:rsidTr="000D5AD6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6" w:type="dxa"/>
            <w:shd w:val="clear" w:color="auto" w:fill="auto"/>
          </w:tcPr>
          <w:p w14:paraId="52019880" w14:textId="77777777" w:rsidR="0046427B" w:rsidRPr="000374A1" w:rsidRDefault="0046427B" w:rsidP="000D5AD6">
            <w:pPr>
              <w:tabs>
                <w:tab w:val="left" w:pos="1843"/>
              </w:tabs>
              <w:jc w:val="center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Physical functioning</w:t>
            </w:r>
          </w:p>
        </w:tc>
        <w:tc>
          <w:tcPr>
            <w:tcW w:w="2003" w:type="dxa"/>
            <w:shd w:val="clear" w:color="auto" w:fill="auto"/>
          </w:tcPr>
          <w:p w14:paraId="22443E18" w14:textId="368EA834" w:rsidR="0046427B" w:rsidRPr="000374A1" w:rsidRDefault="0046427B" w:rsidP="000D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0.3</w:t>
            </w:r>
            <w:r w:rsidR="008E4F60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8</w:t>
            </w:r>
          </w:p>
        </w:tc>
        <w:tc>
          <w:tcPr>
            <w:tcW w:w="1780" w:type="dxa"/>
            <w:shd w:val="clear" w:color="auto" w:fill="auto"/>
          </w:tcPr>
          <w:p w14:paraId="2F0EDF29" w14:textId="6E05840A" w:rsidR="0046427B" w:rsidRPr="000374A1" w:rsidRDefault="00036D76" w:rsidP="000D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  <w:r w:rsidR="0046427B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0.0</w:t>
            </w: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</w:p>
        </w:tc>
      </w:tr>
      <w:tr w:rsidR="0046427B" w:rsidRPr="000374A1" w14:paraId="4D887C1C" w14:textId="77777777" w:rsidTr="000D5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6" w:type="dxa"/>
            <w:shd w:val="clear" w:color="auto" w:fill="auto"/>
          </w:tcPr>
          <w:p w14:paraId="0C8A0F38" w14:textId="77777777" w:rsidR="0046427B" w:rsidRPr="000374A1" w:rsidRDefault="0046427B" w:rsidP="000D5AD6">
            <w:pPr>
              <w:tabs>
                <w:tab w:val="left" w:pos="1843"/>
              </w:tabs>
              <w:jc w:val="center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Vitality</w:t>
            </w:r>
          </w:p>
        </w:tc>
        <w:tc>
          <w:tcPr>
            <w:tcW w:w="2003" w:type="dxa"/>
            <w:shd w:val="clear" w:color="auto" w:fill="auto"/>
          </w:tcPr>
          <w:p w14:paraId="277699A8" w14:textId="7463A757" w:rsidR="0046427B" w:rsidRPr="000374A1" w:rsidRDefault="0046427B" w:rsidP="000D5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0.</w:t>
            </w:r>
            <w:r w:rsidR="008E4F60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05</w:t>
            </w:r>
          </w:p>
        </w:tc>
        <w:tc>
          <w:tcPr>
            <w:tcW w:w="1780" w:type="dxa"/>
            <w:shd w:val="clear" w:color="auto" w:fill="auto"/>
          </w:tcPr>
          <w:p w14:paraId="0BF1925C" w14:textId="7E7C4FBF" w:rsidR="0046427B" w:rsidRPr="000374A1" w:rsidRDefault="0046427B" w:rsidP="000D5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-0.</w:t>
            </w:r>
            <w:r w:rsidR="00036D76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30</w:t>
            </w:r>
          </w:p>
        </w:tc>
      </w:tr>
      <w:tr w:rsidR="0046427B" w:rsidRPr="000374A1" w14:paraId="0057D557" w14:textId="77777777" w:rsidTr="000D5AD6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6" w:type="dxa"/>
            <w:shd w:val="clear" w:color="auto" w:fill="auto"/>
          </w:tcPr>
          <w:p w14:paraId="080E09DA" w14:textId="77777777" w:rsidR="0046427B" w:rsidRPr="000374A1" w:rsidRDefault="0046427B" w:rsidP="000D5AD6">
            <w:pPr>
              <w:tabs>
                <w:tab w:val="left" w:pos="1843"/>
              </w:tabs>
              <w:jc w:val="center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Emotional functioning</w:t>
            </w:r>
          </w:p>
        </w:tc>
        <w:tc>
          <w:tcPr>
            <w:tcW w:w="2003" w:type="dxa"/>
            <w:shd w:val="clear" w:color="auto" w:fill="auto"/>
          </w:tcPr>
          <w:p w14:paraId="1D9CB535" w14:textId="02C52B34" w:rsidR="0046427B" w:rsidRPr="000374A1" w:rsidRDefault="0046427B" w:rsidP="000D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0.3</w:t>
            </w:r>
            <w:r w:rsidR="008E4F60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</w:p>
        </w:tc>
        <w:tc>
          <w:tcPr>
            <w:tcW w:w="1780" w:type="dxa"/>
            <w:shd w:val="clear" w:color="auto" w:fill="auto"/>
          </w:tcPr>
          <w:p w14:paraId="1FE070E5" w14:textId="2BF4B19C" w:rsidR="0046427B" w:rsidRPr="000374A1" w:rsidRDefault="0046427B" w:rsidP="000D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-0.1</w:t>
            </w:r>
            <w:r w:rsidR="00036D76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7</w:t>
            </w:r>
          </w:p>
        </w:tc>
      </w:tr>
      <w:tr w:rsidR="0046427B" w:rsidRPr="000374A1" w14:paraId="70964F5A" w14:textId="77777777" w:rsidTr="000D5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6" w:type="dxa"/>
            <w:shd w:val="clear" w:color="auto" w:fill="auto"/>
          </w:tcPr>
          <w:p w14:paraId="44A01D68" w14:textId="77777777" w:rsidR="0046427B" w:rsidRPr="000374A1" w:rsidRDefault="0046427B" w:rsidP="000D5AD6">
            <w:pPr>
              <w:tabs>
                <w:tab w:val="left" w:pos="1843"/>
              </w:tabs>
              <w:jc w:val="center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School performance</w:t>
            </w:r>
          </w:p>
        </w:tc>
        <w:tc>
          <w:tcPr>
            <w:tcW w:w="2003" w:type="dxa"/>
            <w:shd w:val="clear" w:color="auto" w:fill="auto"/>
          </w:tcPr>
          <w:p w14:paraId="4D94FE77" w14:textId="51FD450E" w:rsidR="0046427B" w:rsidRPr="000374A1" w:rsidRDefault="0046427B" w:rsidP="000D5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0.</w:t>
            </w:r>
            <w:r w:rsidR="008E4F60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21</w:t>
            </w:r>
          </w:p>
        </w:tc>
        <w:tc>
          <w:tcPr>
            <w:tcW w:w="1780" w:type="dxa"/>
            <w:shd w:val="clear" w:color="auto" w:fill="auto"/>
          </w:tcPr>
          <w:p w14:paraId="67F301BB" w14:textId="5307D420" w:rsidR="0046427B" w:rsidRPr="000374A1" w:rsidRDefault="00036D76" w:rsidP="000D5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  <w:r w:rsidR="0046427B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0.0</w:t>
            </w: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</w:p>
        </w:tc>
      </w:tr>
      <w:tr w:rsidR="0046427B" w:rsidRPr="000374A1" w14:paraId="518D0DA3" w14:textId="77777777" w:rsidTr="000D5AD6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6" w:type="dxa"/>
            <w:shd w:val="clear" w:color="auto" w:fill="auto"/>
          </w:tcPr>
          <w:p w14:paraId="516F2987" w14:textId="77777777" w:rsidR="0046427B" w:rsidRPr="000374A1" w:rsidRDefault="0046427B" w:rsidP="000D5AD6">
            <w:pPr>
              <w:tabs>
                <w:tab w:val="left" w:pos="1843"/>
              </w:tabs>
              <w:jc w:val="center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Eating problems</w:t>
            </w:r>
          </w:p>
        </w:tc>
        <w:tc>
          <w:tcPr>
            <w:tcW w:w="2003" w:type="dxa"/>
            <w:shd w:val="clear" w:color="auto" w:fill="auto"/>
          </w:tcPr>
          <w:p w14:paraId="3099075F" w14:textId="421BE603" w:rsidR="0046427B" w:rsidRPr="000374A1" w:rsidRDefault="0046427B" w:rsidP="000D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-0.</w:t>
            </w:r>
            <w:r w:rsidR="008E4F60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20</w:t>
            </w:r>
          </w:p>
        </w:tc>
        <w:tc>
          <w:tcPr>
            <w:tcW w:w="1780" w:type="dxa"/>
            <w:shd w:val="clear" w:color="auto" w:fill="auto"/>
          </w:tcPr>
          <w:p w14:paraId="79BC8D7E" w14:textId="500D7E27" w:rsidR="0046427B" w:rsidRPr="000374A1" w:rsidRDefault="00036D76" w:rsidP="000D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0.01</w:t>
            </w:r>
          </w:p>
        </w:tc>
      </w:tr>
      <w:tr w:rsidR="0046427B" w:rsidRPr="000374A1" w14:paraId="2E187B53" w14:textId="77777777" w:rsidTr="000D5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6" w:type="dxa"/>
            <w:shd w:val="clear" w:color="auto" w:fill="auto"/>
          </w:tcPr>
          <w:p w14:paraId="2B511197" w14:textId="77777777" w:rsidR="0046427B" w:rsidRPr="000374A1" w:rsidRDefault="0046427B" w:rsidP="000D5AD6">
            <w:pPr>
              <w:tabs>
                <w:tab w:val="left" w:pos="1843"/>
              </w:tabs>
              <w:jc w:val="center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Treatment burden</w:t>
            </w:r>
          </w:p>
        </w:tc>
        <w:tc>
          <w:tcPr>
            <w:tcW w:w="2003" w:type="dxa"/>
            <w:shd w:val="clear" w:color="auto" w:fill="auto"/>
          </w:tcPr>
          <w:p w14:paraId="601C8C7E" w14:textId="506A427D" w:rsidR="0046427B" w:rsidRPr="000374A1" w:rsidRDefault="0046427B" w:rsidP="000D5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0.</w:t>
            </w:r>
            <w:r w:rsidR="008E4F60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01</w:t>
            </w:r>
          </w:p>
        </w:tc>
        <w:tc>
          <w:tcPr>
            <w:tcW w:w="1780" w:type="dxa"/>
            <w:shd w:val="clear" w:color="auto" w:fill="auto"/>
          </w:tcPr>
          <w:p w14:paraId="4246B848" w14:textId="0B79E40A" w:rsidR="0046427B" w:rsidRPr="000374A1" w:rsidRDefault="0046427B" w:rsidP="000D5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0.0</w:t>
            </w:r>
            <w:r w:rsidR="00036D76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</w:p>
        </w:tc>
      </w:tr>
      <w:tr w:rsidR="0046427B" w:rsidRPr="000374A1" w14:paraId="47ED908F" w14:textId="77777777" w:rsidTr="000D5AD6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6" w:type="dxa"/>
            <w:shd w:val="clear" w:color="auto" w:fill="auto"/>
          </w:tcPr>
          <w:p w14:paraId="7C3FD878" w14:textId="77777777" w:rsidR="0046427B" w:rsidRPr="000374A1" w:rsidRDefault="0046427B" w:rsidP="000D5AD6">
            <w:pPr>
              <w:tabs>
                <w:tab w:val="left" w:pos="1843"/>
              </w:tabs>
              <w:jc w:val="center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Body image</w:t>
            </w:r>
          </w:p>
        </w:tc>
        <w:tc>
          <w:tcPr>
            <w:tcW w:w="2003" w:type="dxa"/>
            <w:shd w:val="clear" w:color="auto" w:fill="auto"/>
          </w:tcPr>
          <w:p w14:paraId="38607213" w14:textId="7A0BF976" w:rsidR="0046427B" w:rsidRPr="000374A1" w:rsidRDefault="0046427B" w:rsidP="000D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0.1</w:t>
            </w:r>
            <w:r w:rsidR="008E4F60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9</w:t>
            </w:r>
          </w:p>
        </w:tc>
        <w:tc>
          <w:tcPr>
            <w:tcW w:w="1780" w:type="dxa"/>
            <w:shd w:val="clear" w:color="auto" w:fill="auto"/>
          </w:tcPr>
          <w:p w14:paraId="67050DC1" w14:textId="0E2AA393" w:rsidR="0046427B" w:rsidRPr="000374A1" w:rsidRDefault="0046427B" w:rsidP="000D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0.</w:t>
            </w:r>
            <w:r w:rsidR="00036D76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09</w:t>
            </w:r>
          </w:p>
        </w:tc>
      </w:tr>
      <w:tr w:rsidR="0046427B" w:rsidRPr="000374A1" w14:paraId="3572D39E" w14:textId="77777777" w:rsidTr="000D5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6" w:type="dxa"/>
            <w:shd w:val="clear" w:color="auto" w:fill="auto"/>
          </w:tcPr>
          <w:p w14:paraId="7FCFA9EB" w14:textId="77777777" w:rsidR="0046427B" w:rsidRPr="000374A1" w:rsidRDefault="0046427B" w:rsidP="000D5AD6">
            <w:pPr>
              <w:tabs>
                <w:tab w:val="left" w:pos="1843"/>
              </w:tabs>
              <w:jc w:val="center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Health perceptions</w:t>
            </w:r>
          </w:p>
        </w:tc>
        <w:tc>
          <w:tcPr>
            <w:tcW w:w="2003" w:type="dxa"/>
            <w:shd w:val="clear" w:color="auto" w:fill="auto"/>
          </w:tcPr>
          <w:p w14:paraId="5CB692C2" w14:textId="16F0FDF6" w:rsidR="0046427B" w:rsidRPr="000374A1" w:rsidRDefault="0046427B" w:rsidP="000D5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0.0</w:t>
            </w:r>
            <w:r w:rsidR="008E4F60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1780" w:type="dxa"/>
            <w:shd w:val="clear" w:color="auto" w:fill="auto"/>
          </w:tcPr>
          <w:p w14:paraId="6328F604" w14:textId="71948928" w:rsidR="0046427B" w:rsidRPr="000374A1" w:rsidRDefault="0046427B" w:rsidP="000D5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-0.</w:t>
            </w:r>
            <w:r w:rsidR="00036D76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17</w:t>
            </w:r>
          </w:p>
        </w:tc>
      </w:tr>
      <w:tr w:rsidR="0046427B" w:rsidRPr="000374A1" w14:paraId="19A06E5F" w14:textId="77777777" w:rsidTr="000D5AD6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6" w:type="dxa"/>
            <w:shd w:val="clear" w:color="auto" w:fill="auto"/>
          </w:tcPr>
          <w:p w14:paraId="112D17E9" w14:textId="77777777" w:rsidR="0046427B" w:rsidRPr="000374A1" w:rsidRDefault="0046427B" w:rsidP="000D5AD6">
            <w:pPr>
              <w:tabs>
                <w:tab w:val="left" w:pos="1843"/>
              </w:tabs>
              <w:jc w:val="center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Weight</w:t>
            </w:r>
          </w:p>
        </w:tc>
        <w:tc>
          <w:tcPr>
            <w:tcW w:w="2003" w:type="dxa"/>
            <w:shd w:val="clear" w:color="auto" w:fill="auto"/>
          </w:tcPr>
          <w:p w14:paraId="09FB1260" w14:textId="0B12082D" w:rsidR="0046427B" w:rsidRPr="000374A1" w:rsidRDefault="0046427B" w:rsidP="000D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-0.1</w:t>
            </w:r>
            <w:r w:rsidR="008E4F60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</w:p>
        </w:tc>
        <w:tc>
          <w:tcPr>
            <w:tcW w:w="1780" w:type="dxa"/>
            <w:shd w:val="clear" w:color="auto" w:fill="auto"/>
          </w:tcPr>
          <w:p w14:paraId="7FFCA059" w14:textId="58406523" w:rsidR="0046427B" w:rsidRPr="000374A1" w:rsidRDefault="0046427B" w:rsidP="000D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0.</w:t>
            </w:r>
            <w:r w:rsidR="00036D76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20</w:t>
            </w:r>
          </w:p>
        </w:tc>
      </w:tr>
      <w:tr w:rsidR="0046427B" w:rsidRPr="000374A1" w14:paraId="3DC320BB" w14:textId="77777777" w:rsidTr="000D5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6" w:type="dxa"/>
            <w:shd w:val="clear" w:color="auto" w:fill="auto"/>
          </w:tcPr>
          <w:p w14:paraId="3AB6E5B0" w14:textId="77777777" w:rsidR="0046427B" w:rsidRPr="000374A1" w:rsidRDefault="0046427B" w:rsidP="000D5AD6">
            <w:pPr>
              <w:tabs>
                <w:tab w:val="left" w:pos="1843"/>
              </w:tabs>
              <w:jc w:val="center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Respiratory symptoms</w:t>
            </w:r>
          </w:p>
        </w:tc>
        <w:tc>
          <w:tcPr>
            <w:tcW w:w="2003" w:type="dxa"/>
            <w:shd w:val="clear" w:color="auto" w:fill="auto"/>
          </w:tcPr>
          <w:p w14:paraId="15966D1A" w14:textId="4CA58A3D" w:rsidR="0046427B" w:rsidRPr="000374A1" w:rsidRDefault="0046427B" w:rsidP="000D5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-0.3</w:t>
            </w:r>
            <w:r w:rsidR="008E4F60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7</w:t>
            </w:r>
          </w:p>
        </w:tc>
        <w:tc>
          <w:tcPr>
            <w:tcW w:w="1780" w:type="dxa"/>
            <w:shd w:val="clear" w:color="auto" w:fill="auto"/>
          </w:tcPr>
          <w:p w14:paraId="46E441F5" w14:textId="0B1D3B10" w:rsidR="0046427B" w:rsidRPr="000374A1" w:rsidRDefault="0046427B" w:rsidP="000D5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-0.</w:t>
            </w:r>
            <w:r w:rsidR="00036D76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39</w:t>
            </w:r>
          </w:p>
        </w:tc>
      </w:tr>
      <w:tr w:rsidR="0046427B" w:rsidRPr="000374A1" w14:paraId="732B8178" w14:textId="77777777" w:rsidTr="000D5AD6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6" w:type="dxa"/>
            <w:shd w:val="clear" w:color="auto" w:fill="auto"/>
          </w:tcPr>
          <w:p w14:paraId="01CB7FC7" w14:textId="77777777" w:rsidR="0046427B" w:rsidRPr="000374A1" w:rsidRDefault="0046427B" w:rsidP="000D5AD6">
            <w:pPr>
              <w:tabs>
                <w:tab w:val="left" w:pos="1843"/>
              </w:tabs>
              <w:jc w:val="center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Digestive symptoms</w:t>
            </w:r>
          </w:p>
        </w:tc>
        <w:tc>
          <w:tcPr>
            <w:tcW w:w="2003" w:type="dxa"/>
            <w:shd w:val="clear" w:color="auto" w:fill="auto"/>
          </w:tcPr>
          <w:p w14:paraId="76F1A099" w14:textId="4A7222E6" w:rsidR="0046427B" w:rsidRPr="000374A1" w:rsidRDefault="0046427B" w:rsidP="000D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-0.</w:t>
            </w:r>
            <w:r w:rsidR="008E4F60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16</w:t>
            </w:r>
          </w:p>
        </w:tc>
        <w:tc>
          <w:tcPr>
            <w:tcW w:w="1780" w:type="dxa"/>
            <w:shd w:val="clear" w:color="auto" w:fill="auto"/>
          </w:tcPr>
          <w:p w14:paraId="2EAB0D57" w14:textId="5ACADEB4" w:rsidR="0046427B" w:rsidRPr="000374A1" w:rsidRDefault="0046427B" w:rsidP="000D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-0.</w:t>
            </w:r>
            <w:r w:rsidR="00036D76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39*</w:t>
            </w:r>
          </w:p>
        </w:tc>
      </w:tr>
      <w:tr w:rsidR="0046427B" w:rsidRPr="007C5EED" w14:paraId="347EDCB6" w14:textId="77777777" w:rsidTr="000D5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6" w:type="dxa"/>
            <w:shd w:val="clear" w:color="auto" w:fill="auto"/>
          </w:tcPr>
          <w:p w14:paraId="6712C1A4" w14:textId="77777777" w:rsidR="0046427B" w:rsidRPr="000374A1" w:rsidRDefault="0046427B" w:rsidP="000D5AD6">
            <w:pPr>
              <w:tabs>
                <w:tab w:val="left" w:pos="1843"/>
              </w:tabs>
              <w:jc w:val="center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Total score</w:t>
            </w:r>
          </w:p>
        </w:tc>
        <w:tc>
          <w:tcPr>
            <w:tcW w:w="2003" w:type="dxa"/>
            <w:shd w:val="clear" w:color="auto" w:fill="auto"/>
          </w:tcPr>
          <w:p w14:paraId="559BA3E4" w14:textId="17EBFDA4" w:rsidR="0046427B" w:rsidRPr="000374A1" w:rsidRDefault="0046427B" w:rsidP="000D5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0.0</w:t>
            </w:r>
            <w:r w:rsidR="008E4F60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</w:p>
        </w:tc>
        <w:tc>
          <w:tcPr>
            <w:tcW w:w="1780" w:type="dxa"/>
            <w:shd w:val="clear" w:color="auto" w:fill="auto"/>
          </w:tcPr>
          <w:p w14:paraId="4EEB5092" w14:textId="082D0EA5" w:rsidR="0046427B" w:rsidRPr="000374A1" w:rsidRDefault="00036D76" w:rsidP="000D5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  <w:r w:rsidR="0046427B"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0.0</w:t>
            </w:r>
            <w:r w:rsidRPr="000374A1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</w:p>
        </w:tc>
      </w:tr>
    </w:tbl>
    <w:p w14:paraId="37AD912F" w14:textId="77777777" w:rsidR="000D5AD6" w:rsidRPr="007C5EED" w:rsidRDefault="000D5AD6" w:rsidP="000D5AD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2 Table</w:t>
      </w:r>
      <w:r w:rsidRPr="007C5EED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Correlations between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functional exercise capacity measured with the STST or the 6MWT and the </w:t>
      </w:r>
      <w:r w:rsidRPr="00111BED">
        <w:rPr>
          <w:rFonts w:ascii="Times New Roman" w:hAnsi="Times New Roman" w:cs="Times New Roman"/>
          <w:b/>
          <w:sz w:val="24"/>
          <w:szCs w:val="24"/>
          <w:lang w:val="en-GB"/>
        </w:rPr>
        <w:t>health-related quality of lif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questionnaire (HRQOL) responses as provided by the children with CF and by one of their parents for children under 14 </w:t>
      </w:r>
    </w:p>
    <w:p w14:paraId="01E60CA2" w14:textId="77777777" w:rsidR="00FF7491" w:rsidRPr="007C5EED" w:rsidRDefault="00FF7491">
      <w:pPr>
        <w:rPr>
          <w:lang w:val="en-GB"/>
        </w:rPr>
      </w:pPr>
    </w:p>
    <w:p w14:paraId="3F8C8A41" w14:textId="12B15243" w:rsidR="00EC4699" w:rsidRPr="000D5AD6" w:rsidRDefault="00D2345A" w:rsidP="001B127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C5EED">
        <w:rPr>
          <w:rFonts w:ascii="Times New Roman" w:hAnsi="Times New Roman" w:cs="Times New Roman"/>
          <w:sz w:val="24"/>
          <w:szCs w:val="24"/>
          <w:lang w:val="en-GB"/>
        </w:rPr>
        <w:t>HRQOL</w:t>
      </w:r>
      <w:r w:rsidR="007C5EED" w:rsidRPr="007C5EED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7C5EED">
        <w:rPr>
          <w:rFonts w:ascii="Times New Roman" w:hAnsi="Times New Roman" w:cs="Times New Roman"/>
          <w:sz w:val="24"/>
          <w:szCs w:val="24"/>
          <w:lang w:val="en-GB"/>
        </w:rPr>
        <w:t>health-related quality of life</w:t>
      </w:r>
      <w:r w:rsidR="007C5EED" w:rsidRPr="007C5EED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FF7491" w:rsidRPr="007C5EED">
        <w:rPr>
          <w:rFonts w:ascii="Times New Roman" w:hAnsi="Times New Roman" w:cs="Times New Roman"/>
          <w:sz w:val="24"/>
          <w:szCs w:val="24"/>
          <w:lang w:val="en-GB"/>
        </w:rPr>
        <w:t>STS</w:t>
      </w:r>
      <w:r w:rsidR="00AB72C8" w:rsidRPr="007C5EED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7C5EED" w:rsidRPr="007C5EED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FF7491" w:rsidRPr="007C5EED">
        <w:rPr>
          <w:rFonts w:ascii="Times New Roman" w:hAnsi="Times New Roman" w:cs="Times New Roman"/>
          <w:sz w:val="24"/>
          <w:szCs w:val="24"/>
          <w:lang w:val="en-GB"/>
        </w:rPr>
        <w:t>sit-to-stand test</w:t>
      </w:r>
      <w:r w:rsidR="007C5EED" w:rsidRPr="007C5EED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FF7491" w:rsidRPr="007C5EED">
        <w:rPr>
          <w:rFonts w:ascii="Times New Roman" w:hAnsi="Times New Roman" w:cs="Times New Roman"/>
          <w:sz w:val="24"/>
          <w:szCs w:val="24"/>
          <w:lang w:val="en-GB"/>
        </w:rPr>
        <w:t>6MWT</w:t>
      </w:r>
      <w:r w:rsidR="007C5EED" w:rsidRPr="007C5EED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FF7491" w:rsidRPr="007C5EED">
        <w:rPr>
          <w:rFonts w:ascii="Times New Roman" w:hAnsi="Times New Roman" w:cs="Times New Roman"/>
          <w:sz w:val="24"/>
          <w:szCs w:val="24"/>
          <w:lang w:val="en-GB"/>
        </w:rPr>
        <w:t>six</w:t>
      </w:r>
      <w:r w:rsidR="007C5EED" w:rsidRPr="007C5EED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FF7491" w:rsidRPr="007C5EED">
        <w:rPr>
          <w:rFonts w:ascii="Times New Roman" w:hAnsi="Times New Roman" w:cs="Times New Roman"/>
          <w:sz w:val="24"/>
          <w:szCs w:val="24"/>
          <w:lang w:val="en-GB"/>
        </w:rPr>
        <w:t xml:space="preserve">minute walking test. </w:t>
      </w:r>
      <w:r w:rsidR="00395D18" w:rsidRPr="007C5EED">
        <w:rPr>
          <w:rFonts w:ascii="Times New Roman" w:hAnsi="Times New Roman" w:cs="Times New Roman"/>
          <w:sz w:val="24"/>
          <w:szCs w:val="24"/>
          <w:lang w:val="en-GB"/>
        </w:rPr>
        <w:t>Pearson or Spearman correlation coefficients according to the distribution of the variables. * p&lt;0.05</w:t>
      </w:r>
    </w:p>
    <w:sectPr w:rsidR="00EC4699" w:rsidRPr="000D5AD6" w:rsidSect="002C06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C4699"/>
    <w:rsid w:val="00031328"/>
    <w:rsid w:val="00036D76"/>
    <w:rsid w:val="000374A1"/>
    <w:rsid w:val="000C55A5"/>
    <w:rsid w:val="000D5AD6"/>
    <w:rsid w:val="000E51F1"/>
    <w:rsid w:val="00111BED"/>
    <w:rsid w:val="00127189"/>
    <w:rsid w:val="00151ABB"/>
    <w:rsid w:val="00155483"/>
    <w:rsid w:val="001B127E"/>
    <w:rsid w:val="001B6696"/>
    <w:rsid w:val="001E4ED6"/>
    <w:rsid w:val="001F03DB"/>
    <w:rsid w:val="002B18B6"/>
    <w:rsid w:val="002C0686"/>
    <w:rsid w:val="0031544F"/>
    <w:rsid w:val="00390E34"/>
    <w:rsid w:val="00395D18"/>
    <w:rsid w:val="0046427B"/>
    <w:rsid w:val="00520FB4"/>
    <w:rsid w:val="00563420"/>
    <w:rsid w:val="00595A55"/>
    <w:rsid w:val="005D5370"/>
    <w:rsid w:val="00620B06"/>
    <w:rsid w:val="00641048"/>
    <w:rsid w:val="006B0E2F"/>
    <w:rsid w:val="006D1138"/>
    <w:rsid w:val="006D7F59"/>
    <w:rsid w:val="00790A91"/>
    <w:rsid w:val="007C5EED"/>
    <w:rsid w:val="008A1B4C"/>
    <w:rsid w:val="008E4F60"/>
    <w:rsid w:val="008F4637"/>
    <w:rsid w:val="009777AF"/>
    <w:rsid w:val="009E1CC3"/>
    <w:rsid w:val="00A06C75"/>
    <w:rsid w:val="00A15BBD"/>
    <w:rsid w:val="00A459AC"/>
    <w:rsid w:val="00AB72C8"/>
    <w:rsid w:val="00B00455"/>
    <w:rsid w:val="00B5026A"/>
    <w:rsid w:val="00BB260C"/>
    <w:rsid w:val="00BC6060"/>
    <w:rsid w:val="00C14E34"/>
    <w:rsid w:val="00C76E82"/>
    <w:rsid w:val="00CB3CAE"/>
    <w:rsid w:val="00D2345A"/>
    <w:rsid w:val="00D770C2"/>
    <w:rsid w:val="00DF2E3C"/>
    <w:rsid w:val="00E316C2"/>
    <w:rsid w:val="00E71CBE"/>
    <w:rsid w:val="00EC4699"/>
    <w:rsid w:val="00EF4F11"/>
    <w:rsid w:val="00F03BE6"/>
    <w:rsid w:val="00F6743E"/>
    <w:rsid w:val="00FF749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308F34"/>
  <w15:docId w15:val="{1C1F432A-8F05-4170-B3DB-B0EAD0245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68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C469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rameclaire-Accent5">
    <w:name w:val="Light Shading Accent 5"/>
    <w:basedOn w:val="TableauNormal"/>
    <w:uiPriority w:val="60"/>
    <w:rsid w:val="00EC4699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Ombrageclair1">
    <w:name w:val="Ombrage clair1"/>
    <w:basedOn w:val="TableauNormal"/>
    <w:uiPriority w:val="60"/>
    <w:rsid w:val="00C14E3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1B669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7C5EE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C5EE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C5EE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C5EE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C5EED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C5EE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5EE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840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189</Words>
  <Characters>104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n Combret</dc:creator>
  <cp:lastModifiedBy>Yann Combret</cp:lastModifiedBy>
  <cp:revision>38</cp:revision>
  <dcterms:created xsi:type="dcterms:W3CDTF">2019-08-06T15:30:00Z</dcterms:created>
  <dcterms:modified xsi:type="dcterms:W3CDTF">2021-01-31T11:48:00Z</dcterms:modified>
</cp:coreProperties>
</file>